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EDB42" w14:textId="77777777" w:rsidR="006A15C2" w:rsidRDefault="006A15C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7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985"/>
        <w:gridCol w:w="1701"/>
        <w:gridCol w:w="1701"/>
        <w:gridCol w:w="1134"/>
      </w:tblGrid>
      <w:tr w:rsidR="006A15C2" w14:paraId="4A1AD539" w14:textId="77777777" w:rsidTr="006A15C2">
        <w:trPr>
          <w:cantSplit/>
        </w:trPr>
        <w:tc>
          <w:tcPr>
            <w:tcW w:w="8789" w:type="dxa"/>
            <w:gridSpan w:val="6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5251171" w14:textId="22F35CE9" w:rsidR="006A15C2" w:rsidRDefault="006A15C2">
            <w:pPr>
              <w:autoSpaceDE w:val="0"/>
              <w:autoSpaceDN w:val="0"/>
              <w:adjustRightInd w:val="0"/>
              <w:spacing w:before="60" w:after="60"/>
              <w:rPr>
                <w:color w:val="000000" w:themeColor="text1"/>
                <w:szCs w:val="24"/>
              </w:rPr>
            </w:pPr>
            <w:r w:rsidRPr="006A15C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able S</w:t>
            </w:r>
            <w:r w:rsidR="00CF32A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Pr="006A15C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: Transitions monitored for each analyte</w:t>
            </w:r>
            <w:r>
              <w:rPr>
                <w:b/>
                <w:szCs w:val="24"/>
                <w:lang w:eastAsia="zh-CN"/>
              </w:rPr>
              <w:t>.</w:t>
            </w:r>
          </w:p>
        </w:tc>
      </w:tr>
      <w:tr w:rsidR="006A15C2" w14:paraId="0DDEA926" w14:textId="77777777" w:rsidTr="006A15C2">
        <w:trPr>
          <w:cantSplit/>
          <w:trHeight w:hRule="exact" w:val="851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0272B5E4" w14:textId="77777777" w:rsidR="006A15C2" w:rsidRPr="006A15C2" w:rsidRDefault="006A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Q1 mass (Da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05B89890" w14:textId="77777777" w:rsidR="006A15C2" w:rsidRPr="006A15C2" w:rsidRDefault="006A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3 mass (Da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15C190A7" w14:textId="77777777" w:rsidR="006A15C2" w:rsidRPr="006A15C2" w:rsidRDefault="006A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A15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lustering</w:t>
            </w:r>
            <w:proofErr w:type="spellEnd"/>
            <w:r w:rsidRPr="006A15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otential (volt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3DD713F3" w14:textId="77777777" w:rsidR="006A15C2" w:rsidRPr="006A15C2" w:rsidRDefault="006A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ision energy</w:t>
            </w:r>
          </w:p>
          <w:p w14:paraId="7F253232" w14:textId="77777777" w:rsidR="006A15C2" w:rsidRPr="006A15C2" w:rsidRDefault="006A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volt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51039350" w14:textId="77777777" w:rsidR="006A15C2" w:rsidRPr="006A15C2" w:rsidRDefault="006A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ou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11373450" w14:textId="77777777" w:rsidR="006A15C2" w:rsidRPr="006A15C2" w:rsidRDefault="006A15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ntifier ion</w:t>
            </w:r>
          </w:p>
        </w:tc>
      </w:tr>
      <w:tr w:rsidR="006A15C2" w14:paraId="0A6C8884" w14:textId="77777777" w:rsidTr="006A15C2">
        <w:trPr>
          <w:cantSplit/>
          <w:trHeight w:hRule="exact" w:val="397"/>
        </w:trPr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320BC03E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07DACF29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704A1A0E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65D673D5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6F26B02E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rescine 1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3A41D3F1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A15C2" w14:paraId="433E1622" w14:textId="77777777" w:rsidTr="006A15C2">
        <w:trPr>
          <w:cantSplit/>
          <w:trHeight w:hRule="exact"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DD9C4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7F552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AF858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63E18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8F317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rescin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28110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A15C2" w14:paraId="190C4BCD" w14:textId="77777777" w:rsidTr="006A15C2">
        <w:trPr>
          <w:cantSplit/>
          <w:trHeight w:hRule="exact"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3EF97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B5A82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C0138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7B2EF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862C1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idin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1371E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A15C2" w14:paraId="54339CB1" w14:textId="77777777" w:rsidTr="006A15C2">
        <w:trPr>
          <w:cantSplit/>
          <w:trHeight w:hRule="exact"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4A482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7C913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99A11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878E8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34A59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idin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83205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A15C2" w14:paraId="7FB8D22B" w14:textId="77777777" w:rsidTr="006A15C2">
        <w:trPr>
          <w:cantSplit/>
          <w:trHeight w:hRule="exact"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F18F4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D1CA2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06471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A2AFA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F902F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in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B5355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A15C2" w14:paraId="056207C9" w14:textId="77777777" w:rsidTr="006A15C2">
        <w:trPr>
          <w:cantSplit/>
          <w:trHeight w:hRule="exact"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3CA35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14692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D177F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B2F6B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6CBE7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in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920F4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+ </w:t>
            </w:r>
          </w:p>
        </w:tc>
      </w:tr>
      <w:tr w:rsidR="006A15C2" w14:paraId="5CC91727" w14:textId="77777777" w:rsidTr="006A15C2">
        <w:trPr>
          <w:cantSplit/>
          <w:trHeight w:hRule="exact"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16703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9B263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D40B3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810D6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A9453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matin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8D892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A15C2" w14:paraId="5C9F1797" w14:textId="77777777" w:rsidTr="006A15C2">
        <w:trPr>
          <w:cantSplit/>
          <w:trHeight w:hRule="exact"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A2344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7A7FE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48F45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9154B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2C62D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matin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95D59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A15C2" w14:paraId="065D04BC" w14:textId="77777777" w:rsidTr="006A15C2">
        <w:trPr>
          <w:cantSplit/>
          <w:trHeight w:hRule="exact"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8EA39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E7BE7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415AC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04FA3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BE646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gmatin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DDEE6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A15C2" w14:paraId="204EE001" w14:textId="77777777" w:rsidTr="006A15C2">
        <w:trPr>
          <w:cantSplit/>
          <w:trHeight w:hRule="exact"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B5858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8FCB7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3BCAB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9AAD5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BAEDB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gmatin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FDC9A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A15C2" w14:paraId="375BA2D2" w14:textId="77777777" w:rsidTr="006A15C2">
        <w:trPr>
          <w:cantSplit/>
          <w:trHeight w:hRule="exact" w:val="39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45B1C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8055C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25922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26ED4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2900F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yptophane D5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D6F82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A15C2" w14:paraId="56CF5713" w14:textId="77777777" w:rsidTr="006A15C2">
        <w:trPr>
          <w:cantSplit/>
          <w:trHeight w:hRule="exact" w:val="39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822EE6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4E1AE1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69DDBC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6C77C0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3ABD5E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yptophane D5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7F96F7" w14:textId="77777777" w:rsidR="006A15C2" w:rsidRPr="006A15C2" w:rsidRDefault="006A15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1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</w:tbl>
    <w:p w14:paraId="18B793D7" w14:textId="77777777" w:rsidR="006A15C2" w:rsidRPr="00825C76" w:rsidRDefault="006A15C2">
      <w:pPr>
        <w:rPr>
          <w:rFonts w:ascii="Times New Roman" w:hAnsi="Times New Roman" w:cs="Times New Roman"/>
          <w:sz w:val="20"/>
          <w:szCs w:val="20"/>
        </w:rPr>
      </w:pPr>
    </w:p>
    <w:sectPr w:rsidR="006A15C2" w:rsidRPr="00825C76" w:rsidSect="002435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8F5"/>
    <w:rsid w:val="00187DD7"/>
    <w:rsid w:val="002435A3"/>
    <w:rsid w:val="003C426B"/>
    <w:rsid w:val="005E48F5"/>
    <w:rsid w:val="00625084"/>
    <w:rsid w:val="006A15C2"/>
    <w:rsid w:val="00825C76"/>
    <w:rsid w:val="00A50113"/>
    <w:rsid w:val="00B8055D"/>
    <w:rsid w:val="00C31C4A"/>
    <w:rsid w:val="00CF32AA"/>
    <w:rsid w:val="00DA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F47135"/>
  <w15:chartTrackingRefBased/>
  <w15:docId w15:val="{9C24A04E-4D09-403C-A6FB-3392B60B4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4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a Lahaye</dc:creator>
  <cp:keywords/>
  <dc:description/>
  <cp:lastModifiedBy>Thomas Lahaye</cp:lastModifiedBy>
  <cp:revision>5</cp:revision>
  <dcterms:created xsi:type="dcterms:W3CDTF">2023-04-27T14:43:00Z</dcterms:created>
  <dcterms:modified xsi:type="dcterms:W3CDTF">2023-04-27T14:51:00Z</dcterms:modified>
</cp:coreProperties>
</file>